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Distribution of independent variables and summary statistics at 32 airports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1620"/>
        <w:gridCol w:w="1438"/>
        <w:gridCol w:w="939"/>
        <w:gridCol w:w="1221"/>
        <w:gridCol w:w="950"/>
        <w:gridCol w:w="1073"/>
        <w:gridCol w:w="1217"/>
      </w:tblGrid>
      <w:tr>
        <w:trPr>
          <w:trHeight w:val="255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irpor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stance between nearest census block group centroid and airport boundary (m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istance between nearest census block group centroid and airport centroid (m)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nual average wind speed (m/s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nual average mixing height (m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nnual average max daily mixing height (m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armonic mean mixing height (m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opulation within 50 km of the airport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TL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5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62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0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89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566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416,317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AT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89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0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9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7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8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38,25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F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1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1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2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69,499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I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1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01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2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8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6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3,568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LV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88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73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5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047,687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O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2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0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89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,547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BO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9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2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4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922,403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H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2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3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6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50,97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CP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2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4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244,068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D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6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9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7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5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9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243,995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GR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1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5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2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4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2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16,360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HOU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960,95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I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52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0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6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590,843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JF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0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2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,730,38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A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0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0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,440,506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B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0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3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1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76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2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95,054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F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6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8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8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4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20,733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6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3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4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5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31,580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LN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3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27,984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8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04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6,271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C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4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6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8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612,914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C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38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59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4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2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7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718,47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G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7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4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6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1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1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90,341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N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5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4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4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6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76,226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O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04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9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,553,560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H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45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4.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7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,098,734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V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94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786,300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PW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0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7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61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0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030,918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E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7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6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4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3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32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980,56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U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03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59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0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5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6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6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,21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70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7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,955,867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TEX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,639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,563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3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94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50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76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8,216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02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299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.7</w:t>
            </w:r>
          </w:p>
        </w:tc>
        <w:tc>
          <w:tcPr>
            <w:tcW w:w="1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28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41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08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,714,139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.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2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5,212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Max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,639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6,56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5.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8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92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3,955,867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SD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108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,34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0.8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11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24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7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" w:hAnsi="MS Sans Serif" w:cs="MS Sans Serif"/>
                <w:sz w:val="20"/>
                <w:szCs w:val="20"/>
              </w:rPr>
            </w:pPr>
            <w:r>
              <w:rPr>
                <w:rFonts w:cs="MS Sans Serif" w:ascii="MS Sans Serif" w:hAnsi="MS Sans Serif"/>
                <w:sz w:val="20"/>
                <w:szCs w:val="20"/>
              </w:rPr>
              <w:t>3,647,14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15:29:00Z</dcterms:created>
  <dc:creator>Ying Zhou</dc:creator>
  <dc:description/>
  <cp:keywords/>
  <dc:language>en-US</dc:language>
  <cp:lastModifiedBy>Ying Zhou</cp:lastModifiedBy>
  <dcterms:modified xsi:type="dcterms:W3CDTF">2009-04-24T20:45:00Z</dcterms:modified>
  <cp:revision>2</cp:revision>
  <dc:subject/>
  <dc:title/>
</cp:coreProperties>
</file>